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1 </w:t>
      </w:r>
      <w:r>
        <w:rPr/>
        <w:t xml:space="preserve"> Primer pairs used to amplify overlapping regions of cDNA from the index case (1-1 to 1-12 and 2-1 to 2-10), genomic DNA to demonstrate the mutation (3-1) and for the RFLP (3-2) and nested primer pairs for the exon skipping (4-1 and 4-2). For primer pair 4-2, a 666 bp product (in parentheses) is the size of the product expected with deletion of exon 50 due to the underlying mutation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2521"/>
        <w:gridCol w:w="2375"/>
        <w:gridCol w:w="2241"/>
      </w:tblGrid>
      <w:tr>
        <w:trPr>
          <w:trHeight w:val="869" w:hRule="atLeast"/>
        </w:trPr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Primer name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Forward (F) (5’-3’)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Reverse (R) (5’-3’)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Product size (bp)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tctacagaatcctggcat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ttcaatgctcacttgttg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00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tgtcattaacttcaccacc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gttgtacttggcgttttag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01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aatgactggctaaccaaa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gttttcaaccagttttcag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18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1-4 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aattgctaagcgagagac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ggtggtgagagtgtcaagt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29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cttaaaaggaggtttgg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gttgctttctttctgtcac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24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ttataatgagctgggagc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caaatttgctctcaatttc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23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7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aaaattagccagcctacc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tttccttgatgtcaaatg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39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gcagcagctaaaagaaaa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tctgtgtgagcttcgatt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502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9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acccacagattactgcaa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aatgggctttacacagag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57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1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ttggctgctgaatgttt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ttgtgtcctctctcattg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51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1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gaatggtacaacggtgtct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taaagcaagaaagcaaaac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55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-1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aaatcacttccctctcct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  <w:t>actgcgtgctttattgaga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1304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agaatgaagcagaaccag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aattttcaagcgaatcaa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9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tggcatgagttattgtcc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acttcatggaaacatcct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7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attgctgacaaagtggat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atttcaagcatttttcca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28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aagtctgaagtggaaatg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ccacattctggtcaaaag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23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gaaatgttggtggaagat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ctcgctttctctcatctg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600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caaaaattgcttgaacca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aaatttgctctcaatttc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7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tacctgaacccagagatg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ctgtcaaatctcccttgt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9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ataaaaagacagcagcatt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ttccaggttcaagtggaat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5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9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gaggctagaggaacagaag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atcagagctgagatcttcc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2-1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ccatttgacatcaaggaa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gattgctggtcttgtttttc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547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-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taaacgtcatatccccatg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ctcagtgttgtgcttttgaa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/>
              <w:t>63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3-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tagggtggttggctaaaat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atttccaaggagcctactc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/>
              <w:t>449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 xml:space="preserve">4-1 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tagaaatctgcctgagaag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 xml:space="preserve">gcttggtttctgtgattttc 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/>
              <w:t>935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/>
              <w:t>4-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ccatttgacatcaaggaa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eastAsia="Arial Unicode MS"/>
                <w:color w:val="000000"/>
              </w:rPr>
            </w:pPr>
            <w:r>
              <w:rPr/>
              <w:t>ttttcttttggattgcatct</w:t>
            </w:r>
          </w:p>
        </w:tc>
        <w:tc>
          <w:tcPr>
            <w:tcW w:w="2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color w:val="000000"/>
              </w:rPr>
            </w:pPr>
            <w:r>
              <w:rPr/>
              <w:t>775 (666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7:56:00Z</dcterms:created>
  <dc:creator> </dc:creator>
  <dc:description/>
  <cp:keywords/>
  <dc:language>en-US</dc:language>
  <cp:lastModifiedBy>rpiercy</cp:lastModifiedBy>
  <dcterms:modified xsi:type="dcterms:W3CDTF">2009-12-14T07:56:00Z</dcterms:modified>
  <cp:revision>2</cp:revision>
  <dc:subject/>
  <dc:title/>
</cp:coreProperties>
</file>